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36C43" w14:textId="77777777" w:rsidR="00F5125F" w:rsidRPr="00182808" w:rsidRDefault="00F5125F" w:rsidP="00F5125F">
      <w:pPr>
        <w:rPr>
          <w:rFonts w:ascii="Times New Roman" w:eastAsia="Times New Roman" w:hAnsi="Times New Roman" w:cs="Times New Roman"/>
          <w:b/>
          <w:color w:val="000000"/>
        </w:rPr>
      </w:pPr>
      <w:proofErr w:type="spellStart"/>
      <w:r w:rsidRPr="00182808">
        <w:rPr>
          <w:rFonts w:ascii="Times New Roman" w:eastAsia="Times New Roman" w:hAnsi="Times New Roman" w:cs="Times New Roman"/>
          <w:b/>
          <w:color w:val="000000"/>
        </w:rPr>
        <w:t>Table</w:t>
      </w:r>
      <w:proofErr w:type="spellEnd"/>
      <w:r w:rsidR="00B05802" w:rsidRPr="00182808">
        <w:rPr>
          <w:rFonts w:ascii="Times New Roman" w:eastAsia="Times New Roman" w:hAnsi="Times New Roman" w:cs="Times New Roman"/>
          <w:b/>
          <w:color w:val="000000"/>
        </w:rPr>
        <w:t xml:space="preserve"> 1S</w:t>
      </w:r>
      <w:bookmarkStart w:id="0" w:name="_GoBack"/>
      <w:bookmarkEnd w:id="0"/>
    </w:p>
    <w:p w14:paraId="63A57E4F" w14:textId="04822C17" w:rsidR="00B05802" w:rsidRPr="00F5125F" w:rsidRDefault="00F5125F" w:rsidP="00F34F2A">
      <w:pPr>
        <w:rPr>
          <w:noProof/>
        </w:rPr>
      </w:pPr>
      <w:r w:rsidRPr="0094287E">
        <w:rPr>
          <w:noProof/>
        </w:rPr>
        <w:t xml:space="preserve">Effect of Polar supernatant treatment on biofilm formation for three strains </w:t>
      </w:r>
      <w:r>
        <w:rPr>
          <w:noProof/>
        </w:rPr>
        <w:t>of</w:t>
      </w:r>
      <w:r w:rsidRPr="0094287E">
        <w:rPr>
          <w:noProof/>
        </w:rPr>
        <w:t xml:space="preserve"> </w:t>
      </w:r>
      <w:r w:rsidRPr="0094287E">
        <w:rPr>
          <w:i/>
          <w:noProof/>
        </w:rPr>
        <w:t>S. aureus</w:t>
      </w:r>
      <w:r w:rsidRPr="00F5125F">
        <w:rPr>
          <w:noProof/>
        </w:rPr>
        <w:t>,</w:t>
      </w:r>
      <w:r>
        <w:rPr>
          <w:i/>
          <w:noProof/>
        </w:rPr>
        <w:t xml:space="preserve"> S. epidermidis </w:t>
      </w:r>
      <w:r w:rsidRPr="00F5125F">
        <w:rPr>
          <w:noProof/>
        </w:rPr>
        <w:t>and</w:t>
      </w:r>
      <w:r w:rsidR="00F34F2A">
        <w:rPr>
          <w:noProof/>
        </w:rPr>
        <w:t xml:space="preserve"> one strain of</w:t>
      </w:r>
      <w:r>
        <w:rPr>
          <w:i/>
          <w:noProof/>
        </w:rPr>
        <w:t xml:space="preserve"> P. aeruginosa</w:t>
      </w:r>
      <w:r>
        <w:rPr>
          <w:noProof/>
        </w:rPr>
        <w:t xml:space="preserve">. </w:t>
      </w:r>
      <w:r w:rsidRPr="0094287E">
        <w:rPr>
          <w:noProof/>
        </w:rPr>
        <w:t xml:space="preserve">Data are reported as percentage of residual biofilm after the treatment. </w:t>
      </w:r>
      <w:r w:rsidR="00F34F2A" w:rsidRPr="004D2928">
        <w:rPr>
          <w:lang w:val="en-US"/>
        </w:rPr>
        <w:t>Each data point is composed of three independent experiments each performed at least in 8-replicates</w:t>
      </w:r>
      <w:r w:rsidR="00F34F2A">
        <w:rPr>
          <w:lang w:val="en-US"/>
        </w:rPr>
        <w:t xml:space="preserve"> and is reported as mean and standard deviation.</w:t>
      </w:r>
    </w:p>
    <w:p w14:paraId="6D2772DB" w14:textId="77777777" w:rsidR="00F5125F" w:rsidRDefault="00F5125F" w:rsidP="0089356F">
      <w:pPr>
        <w:tabs>
          <w:tab w:val="left" w:pos="1276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page" w:horzAnchor="page" w:tblpX="1041" w:tblpY="2653"/>
        <w:tblW w:w="146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264"/>
        <w:gridCol w:w="1278"/>
        <w:gridCol w:w="1278"/>
        <w:gridCol w:w="1283"/>
        <w:gridCol w:w="1278"/>
        <w:gridCol w:w="1277"/>
        <w:gridCol w:w="1276"/>
        <w:gridCol w:w="1276"/>
        <w:gridCol w:w="1277"/>
        <w:gridCol w:w="1280"/>
      </w:tblGrid>
      <w:tr w:rsidR="00F5125F" w:rsidRPr="0089356F" w14:paraId="4F486FFA" w14:textId="77777777" w:rsidTr="00F5125F">
        <w:trPr>
          <w:trHeight w:val="300"/>
        </w:trPr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430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2AE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A20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D06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56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321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5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B2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79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09A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80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158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D1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535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D18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7AD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8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471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273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5E6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A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</w:tr>
      <w:tr w:rsidR="00F5125F" w:rsidRPr="0089356F" w14:paraId="0019114C" w14:textId="77777777" w:rsidTr="00F5125F">
        <w:trPr>
          <w:trHeight w:val="300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A14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38P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603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,50 ± 9,2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951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22 ± 8,9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6F7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71 ± 3,3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DEB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50 ± 3,2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A15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15 ± 5,3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9F0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50 ± 9,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FB1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42 ± 8,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D31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23 ± 7,8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C72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,01 ± 1,1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62F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,64 ± 8,15</w:t>
            </w:r>
          </w:p>
        </w:tc>
      </w:tr>
      <w:tr w:rsidR="00F5125F" w:rsidRPr="0089356F" w14:paraId="6020C40C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CB93E3D" w14:textId="77777777" w:rsidR="00F5125F" w:rsidRPr="00B05802" w:rsidRDefault="00F5125F" w:rsidP="00F5125F">
            <w:pPr>
              <w:tabs>
                <w:tab w:val="left" w:pos="1276"/>
                <w:tab w:val="left" w:pos="16018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03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959BC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96 ± 11,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B850A5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53 ± 13,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E978A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,17 ± 13,8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C767F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,44 ± 17,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ECC79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,58 ± 35,1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B11F8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82 ± 10,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26E2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,02 ± 25,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19BE2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60 ± 8,2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A0465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03 ± 8,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B75AB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10 ± 9,02</w:t>
            </w:r>
          </w:p>
        </w:tc>
      </w:tr>
      <w:tr w:rsidR="00F5125F" w:rsidRPr="0089356F" w14:paraId="3880183A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40DF3D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59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4FBBF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17 ± 5,0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BEAFC8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,73 ± 5,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E67BF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48 ± 17,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52DAF8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94 ± 13,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B3CC3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80 ± 2,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AE7C0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,48 ± 6,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9D44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90 ± 2,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B2055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,15 ± 8,4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B84522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,62 ± 6,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511AD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65 ± 1,01</w:t>
            </w:r>
          </w:p>
        </w:tc>
      </w:tr>
      <w:tr w:rsidR="00F5125F" w:rsidRPr="0089356F" w14:paraId="40910DB4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52E4CC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P62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C45253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,84 ± 42,9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3B2B46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56 ± 12,4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BEECF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,02 ± 27,3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969A8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,26 ± 38,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B1EC4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,73 ± 38,2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C1459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,22 ± 32,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792B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,35 ± 83,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5312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,16 ± 23,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9C875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,21 ± 5,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01792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,37 ± 21,21</w:t>
            </w:r>
          </w:p>
        </w:tc>
      </w:tr>
      <w:tr w:rsidR="00F5125F" w:rsidRPr="0089356F" w14:paraId="06A89896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7C79200" w14:textId="6CC3F1AE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="00193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E38DB2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,54 ± 6,8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3C0FC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,35 ± 6,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36305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41 ± 7,3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EEA4F4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15 ± 4,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F03B6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49 ± 4,0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2475F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15 ± 3,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EC64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,19 ± 4,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925B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,22 ± 8,8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49102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64 ± 4,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FEBD1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11 ± 5,12</w:t>
            </w:r>
          </w:p>
        </w:tc>
      </w:tr>
      <w:tr w:rsidR="00F5125F" w:rsidRPr="0089356F" w14:paraId="120E11A5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CF270B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XX-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D9BA4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,61 ± 22,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CBDAF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,00 ± 15,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9BC67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,21 ± 59,8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818A40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,13 ± 22,8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458BB2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,76 ± 17,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111D5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,55 ± 39,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E64D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,76 ± 24,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FAA0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,72 ± 28,8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77BB10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,99 ± 4,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43407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,38 ± 5,00</w:t>
            </w:r>
          </w:p>
        </w:tc>
      </w:tr>
      <w:tr w:rsidR="00F5125F" w:rsidRPr="0089356F" w14:paraId="70C20432" w14:textId="77777777" w:rsidTr="00F5125F">
        <w:trPr>
          <w:trHeight w:val="300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A1A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eruginos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AO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A00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68 ± 8,6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E94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50 ± 14,9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3B5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88 ± 22,9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07D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17 ± 12,2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7F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94 ± 5,3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DBA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68 ± 12,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62E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54 ± 7,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BD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,03 ± 7,1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0D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89 ± 4,8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8BC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60 ± 5,18</w:t>
            </w:r>
          </w:p>
        </w:tc>
      </w:tr>
      <w:tr w:rsidR="00F5125F" w:rsidRPr="0089356F" w14:paraId="79CBBB04" w14:textId="77777777" w:rsidTr="00F5125F">
        <w:trPr>
          <w:trHeight w:val="300"/>
        </w:trPr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F25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D1E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A20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1E8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56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D15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5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4FB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79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155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E80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A01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D1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8B5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D18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560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87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7CA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273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BCE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YA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F5125F" w:rsidRPr="0089356F" w14:paraId="08DEB554" w14:textId="77777777" w:rsidTr="00F5125F">
        <w:trPr>
          <w:trHeight w:val="300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906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38P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798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,27 ± 7,6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3B4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23 ± 6,1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F8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34 ± 2,9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F4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56 ± 2,9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72A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,26 ± 11,2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B66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,81 ± 5,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E9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86 ± 5,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451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43 ± 2,1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DF4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48 ± 7,0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385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,88 ± 6,78</w:t>
            </w:r>
          </w:p>
        </w:tc>
      </w:tr>
      <w:tr w:rsidR="00F5125F" w:rsidRPr="0089356F" w14:paraId="5087C845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2DEFD9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03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B2FB1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66 ± 17,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57A9E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,46 ± 26,0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1CCE4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,45 ± 20,1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21E30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,99 ± 30,0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0EE1E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,74 ± 9,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FD1F6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51 ± 17,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A8D0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96 ± 7,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0505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45 ± 4,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47899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,31 ± 23,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76AAE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22 ± 9,01</w:t>
            </w:r>
          </w:p>
        </w:tc>
      </w:tr>
      <w:tr w:rsidR="00F5125F" w:rsidRPr="0089356F" w14:paraId="690B5815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41AE32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59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689DC3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,66 ± 7,5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D2CE0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,91 ± 13,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37A3E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,71 ± 11,2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497FDA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,27 ± 13,8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EAF1F7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60 ± 2,2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518C1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14 ± 5,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71B0D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97 ± 9,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5A86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,26 ± 8,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293ED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75 ± 6,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5DBC3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76 ± 1,11</w:t>
            </w:r>
          </w:p>
        </w:tc>
      </w:tr>
      <w:tr w:rsidR="00F5125F" w:rsidRPr="0089356F" w14:paraId="32FA8A83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733F1B5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P62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096A5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,18 ± 21,8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F4093C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42 ± 10,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B72C1F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,55 ± 8,9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C87034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,12 ± 5,9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296AF7C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,60 ± 8,8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9D7145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,68 ± 12,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3536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,25 ± 6,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13401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,20 ± 3,0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8E18C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,93 ± 8,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5A7300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,83 ± 24,34</w:t>
            </w:r>
          </w:p>
        </w:tc>
      </w:tr>
      <w:tr w:rsidR="00F5125F" w:rsidRPr="0089356F" w14:paraId="229F34A7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0A09051" w14:textId="341B9540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="00193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ACD4D4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,62 ± 3,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119FB5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,31 ± 7,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CD6B4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95 ± 6,3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F98DE0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59 ± 5,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899F1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,92 ± 6,1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A8D6D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80 ± 3,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7241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,09 ± 10,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0575B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,46 ± 13,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63FF1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,04 ± 4,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3E2F0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90 ± 6,16</w:t>
            </w:r>
          </w:p>
        </w:tc>
      </w:tr>
      <w:tr w:rsidR="00F5125F" w:rsidRPr="0089356F" w14:paraId="4E023735" w14:textId="77777777" w:rsidTr="00F5125F">
        <w:trPr>
          <w:trHeight w:val="300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0B3AFF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pidermidis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XX-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72E456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,08 ± 24,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AE7AE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,60 ± 22,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ADCA9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,94 ± 22,6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4187B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,70 ± 20,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D00BCF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,37 ± 58,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5F2E9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,29 ± 21,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8C552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,32 ± 32,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B1593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,05 ± 31,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6679DE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,66 ± 18,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21067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,10 ± 28,32</w:t>
            </w:r>
          </w:p>
        </w:tc>
      </w:tr>
      <w:tr w:rsidR="00F5125F" w:rsidRPr="0089356F" w14:paraId="03EFA446" w14:textId="77777777" w:rsidTr="00F5125F">
        <w:trPr>
          <w:trHeight w:val="300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D1A2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B058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eruginos</w:t>
            </w:r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proofErr w:type="spellEnd"/>
            <w:r w:rsidRPr="00B05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AO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0479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18 ± 8,14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80E1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,58 ± 15,7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195F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,68 ± 23,1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1EFE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,71 ± 13,86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2B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,77 ± 6,8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C89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51 ± 3,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C14A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91 ± 10,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088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03 ± 10,1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5AA4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,23 ± 11,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1B85" w14:textId="77777777" w:rsidR="00F5125F" w:rsidRPr="00B05802" w:rsidRDefault="00F5125F" w:rsidP="00F5125F">
            <w:pPr>
              <w:tabs>
                <w:tab w:val="left" w:pos="127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58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,60 ± 5,45</w:t>
            </w:r>
          </w:p>
        </w:tc>
      </w:tr>
    </w:tbl>
    <w:p w14:paraId="1D6E2F7A" w14:textId="77777777" w:rsidR="00F5125F" w:rsidRPr="0089356F" w:rsidRDefault="00F5125F" w:rsidP="0089356F">
      <w:pPr>
        <w:tabs>
          <w:tab w:val="left" w:pos="1276"/>
        </w:tabs>
        <w:rPr>
          <w:rFonts w:ascii="Times New Roman" w:hAnsi="Times New Roman" w:cs="Times New Roman"/>
          <w:sz w:val="20"/>
          <w:szCs w:val="20"/>
        </w:rPr>
      </w:pPr>
    </w:p>
    <w:sectPr w:rsidR="00F5125F" w:rsidRPr="0089356F" w:rsidSect="0089356F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56F"/>
    <w:rsid w:val="00143853"/>
    <w:rsid w:val="00144F87"/>
    <w:rsid w:val="00182808"/>
    <w:rsid w:val="00193FEC"/>
    <w:rsid w:val="006568C3"/>
    <w:rsid w:val="0089356F"/>
    <w:rsid w:val="00B05802"/>
    <w:rsid w:val="00F34F2A"/>
    <w:rsid w:val="00F5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FB2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9B95EE3-3A61-4E9D-AFD9-93CFA1D4DF23}"/>
</file>

<file path=customXml/itemProps2.xml><?xml version="1.0" encoding="utf-8"?>
<ds:datastoreItem xmlns:ds="http://schemas.openxmlformats.org/officeDocument/2006/customXml" ds:itemID="{576A95DA-F3A1-43F0-B54B-CD5050A4C81F}"/>
</file>

<file path=customXml/itemProps3.xml><?xml version="1.0" encoding="utf-8"?>
<ds:datastoreItem xmlns:ds="http://schemas.openxmlformats.org/officeDocument/2006/customXml" ds:itemID="{422A4797-56B0-4AD9-BC2E-5221E9BE9C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06</Words>
  <Characters>2316</Characters>
  <Application>Microsoft Macintosh Word</Application>
  <DocSecurity>0</DocSecurity>
  <Lines>19</Lines>
  <Paragraphs>5</Paragraphs>
  <ScaleCrop>false</ScaleCrop>
  <Company>Sapienza Università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io Selan</dc:creator>
  <cp:keywords/>
  <dc:description/>
  <cp:lastModifiedBy>Studio Selan</cp:lastModifiedBy>
  <cp:revision>7</cp:revision>
  <dcterms:created xsi:type="dcterms:W3CDTF">2015-09-21T13:25:00Z</dcterms:created>
  <dcterms:modified xsi:type="dcterms:W3CDTF">2015-09-2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